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08EE" w:rsidRPr="00EB494A" w:rsidRDefault="00B82782" w:rsidP="002408EE">
      <w:pPr>
        <w:pStyle w:val="Heading2"/>
        <w:spacing w:line="480" w:lineRule="auto"/>
        <w:rPr>
          <w:rFonts w:ascii="Times New Roman" w:hAnsi="Times New Roman" w:cs="Times New Roman"/>
          <w:sz w:val="24"/>
          <w:szCs w:val="24"/>
          <w:lang w:val="en-GB" w:eastAsia="en-GB"/>
        </w:rPr>
      </w:pPr>
      <w:bookmarkStart w:id="0" w:name="_Toc509695022"/>
      <w:r>
        <w:rPr>
          <w:rFonts w:ascii="Times New Roman" w:hAnsi="Times New Roman" w:cs="Times New Roman"/>
          <w:sz w:val="24"/>
          <w:szCs w:val="24"/>
          <w:lang w:val="en-GB" w:eastAsia="en-GB"/>
        </w:rPr>
        <w:t xml:space="preserve">Additional file </w:t>
      </w:r>
      <w:bookmarkStart w:id="1" w:name="_GoBack"/>
      <w:bookmarkEnd w:id="1"/>
      <w:r w:rsidR="002408EE" w:rsidRPr="00EB494A">
        <w:rPr>
          <w:rFonts w:ascii="Times New Roman" w:hAnsi="Times New Roman" w:cs="Times New Roman"/>
          <w:sz w:val="24"/>
          <w:szCs w:val="24"/>
          <w:lang w:val="en-GB" w:eastAsia="en-GB"/>
        </w:rPr>
        <w:t>1: CCC Quantitative survey</w:t>
      </w:r>
      <w:bookmarkEnd w:id="0"/>
    </w:p>
    <w:p w:rsidR="002408EE" w:rsidRPr="00EB494A" w:rsidRDefault="002408EE" w:rsidP="002408EE">
      <w:pPr>
        <w:spacing w:line="480" w:lineRule="auto"/>
        <w:jc w:val="center"/>
        <w:rPr>
          <w:rFonts w:ascii="Times New Roman" w:eastAsia="Times New Roman" w:hAnsi="Times New Roman" w:cs="Times New Roman"/>
          <w:lang w:val="en-GB" w:eastAsia="en-GB"/>
        </w:rPr>
      </w:pPr>
      <w:r w:rsidRPr="00EB494A">
        <w:rPr>
          <w:rFonts w:ascii="Times New Roman" w:eastAsia="Times New Roman" w:hAnsi="Times New Roman" w:cs="Times New Roman"/>
          <w:b/>
          <w:bCs/>
          <w:color w:val="000000"/>
          <w:lang w:val="en-GB" w:eastAsia="en-GB"/>
        </w:rPr>
        <w:t>Constructing Care Collaboration Survey</w:t>
      </w:r>
    </w:p>
    <w:p w:rsidR="002408EE" w:rsidRPr="00EB494A" w:rsidRDefault="002408EE" w:rsidP="002408EE">
      <w:pPr>
        <w:spacing w:line="480" w:lineRule="auto"/>
        <w:rPr>
          <w:rFonts w:ascii="Times New Roman" w:eastAsia="Times New Roman" w:hAnsi="Times New Roman" w:cs="Times New Roman"/>
          <w:lang w:val="en-GB" w:eastAsia="en-GB"/>
        </w:rPr>
      </w:pPr>
      <w:r w:rsidRPr="00EB494A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 </w:t>
      </w:r>
    </w:p>
    <w:p w:rsidR="002408EE" w:rsidRPr="00EB494A" w:rsidRDefault="002408EE" w:rsidP="002408EE">
      <w:pPr>
        <w:spacing w:line="480" w:lineRule="auto"/>
        <w:rPr>
          <w:rFonts w:ascii="Times New Roman" w:eastAsia="Times New Roman" w:hAnsi="Times New Roman" w:cs="Times New Roman"/>
          <w:lang w:val="en-GB" w:eastAsia="en-GB"/>
        </w:rPr>
      </w:pPr>
      <w:r w:rsidRPr="00EB494A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(i) </w:t>
      </w:r>
      <w:r w:rsidRPr="00EB494A">
        <w:rPr>
          <w:rFonts w:ascii="Times New Roman" w:eastAsia="Times New Roman" w:hAnsi="Times New Roman" w:cs="Times New Roman"/>
          <w:color w:val="000000"/>
          <w:u w:val="single"/>
          <w:lang w:val="en-GB" w:eastAsia="en-GB"/>
        </w:rPr>
        <w:t>Gender:</w:t>
      </w:r>
      <w:r w:rsidRPr="00EB494A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  </w:t>
      </w:r>
      <w:r w:rsidRPr="00EB494A">
        <w:rPr>
          <w:rFonts w:ascii="Times New Roman" w:eastAsia="Times New Roman" w:hAnsi="Times New Roman" w:cs="Times New Roman"/>
          <w:color w:val="000000"/>
          <w:lang w:val="en-GB" w:eastAsia="en-GB"/>
        </w:rPr>
        <w:tab/>
        <w:t>M  /  F</w:t>
      </w:r>
    </w:p>
    <w:p w:rsidR="002408EE" w:rsidRPr="00EB494A" w:rsidRDefault="002408EE" w:rsidP="002408EE">
      <w:pPr>
        <w:spacing w:line="480" w:lineRule="auto"/>
        <w:rPr>
          <w:rFonts w:ascii="Times New Roman" w:eastAsia="Times New Roman" w:hAnsi="Times New Roman" w:cs="Times New Roman"/>
          <w:lang w:val="en-GB" w:eastAsia="en-GB"/>
        </w:rPr>
      </w:pPr>
      <w:r w:rsidRPr="00EB494A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 </w:t>
      </w:r>
    </w:p>
    <w:p w:rsidR="002408EE" w:rsidRPr="00EB494A" w:rsidRDefault="002408EE" w:rsidP="002408EE">
      <w:pPr>
        <w:spacing w:line="480" w:lineRule="auto"/>
        <w:rPr>
          <w:rFonts w:ascii="Times New Roman" w:eastAsia="Times New Roman" w:hAnsi="Times New Roman" w:cs="Times New Roman"/>
          <w:lang w:val="en-GB" w:eastAsia="en-GB"/>
        </w:rPr>
      </w:pPr>
      <w:r w:rsidRPr="00EB494A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(ii) </w:t>
      </w:r>
      <w:r w:rsidRPr="00EB494A">
        <w:rPr>
          <w:rFonts w:ascii="Times New Roman" w:eastAsia="Times New Roman" w:hAnsi="Times New Roman" w:cs="Times New Roman"/>
          <w:color w:val="000000"/>
          <w:u w:val="single"/>
          <w:lang w:val="en-GB" w:eastAsia="en-GB"/>
        </w:rPr>
        <w:t>Medical Year:  </w:t>
      </w:r>
      <w:r w:rsidRPr="00EB494A">
        <w:rPr>
          <w:rFonts w:ascii="Times New Roman" w:eastAsia="Times New Roman" w:hAnsi="Times New Roman" w:cs="Times New Roman"/>
          <w:color w:val="000000"/>
          <w:lang w:val="en-GB" w:eastAsia="en-GB"/>
        </w:rPr>
        <w:t>  </w:t>
      </w:r>
      <w:r w:rsidRPr="00EB494A">
        <w:rPr>
          <w:rFonts w:ascii="Times New Roman" w:eastAsia="Times New Roman" w:hAnsi="Times New Roman" w:cs="Times New Roman"/>
          <w:color w:val="000000"/>
          <w:lang w:val="en-GB" w:eastAsia="en-GB"/>
        </w:rPr>
        <w:tab/>
        <w:t>1  /  2  /  3 / 4 / 5</w:t>
      </w:r>
    </w:p>
    <w:p w:rsidR="002408EE" w:rsidRPr="00EB494A" w:rsidRDefault="002408EE" w:rsidP="002408EE">
      <w:pPr>
        <w:spacing w:line="480" w:lineRule="auto"/>
        <w:rPr>
          <w:rFonts w:ascii="Times New Roman" w:eastAsia="Times New Roman" w:hAnsi="Times New Roman" w:cs="Times New Roman"/>
          <w:lang w:val="en-GB" w:eastAsia="en-GB"/>
        </w:rPr>
      </w:pPr>
      <w:r w:rsidRPr="00EB494A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 </w:t>
      </w:r>
    </w:p>
    <w:p w:rsidR="002408EE" w:rsidRPr="00EB494A" w:rsidRDefault="002408EE" w:rsidP="002408EE">
      <w:pPr>
        <w:spacing w:line="480" w:lineRule="auto"/>
        <w:rPr>
          <w:rFonts w:ascii="Times New Roman" w:eastAsia="Times New Roman" w:hAnsi="Times New Roman" w:cs="Times New Roman"/>
          <w:lang w:val="en-GB" w:eastAsia="en-GB"/>
        </w:rPr>
      </w:pPr>
      <w:r w:rsidRPr="00EB494A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(iii) </w:t>
      </w:r>
      <w:r w:rsidRPr="00EB494A">
        <w:rPr>
          <w:rFonts w:ascii="Times New Roman" w:eastAsia="Times New Roman" w:hAnsi="Times New Roman" w:cs="Times New Roman"/>
          <w:color w:val="000000"/>
          <w:u w:val="single"/>
          <w:lang w:val="en-GB" w:eastAsia="en-GB"/>
        </w:rPr>
        <w:t>Age</w:t>
      </w:r>
      <w:r w:rsidRPr="00EB494A">
        <w:rPr>
          <w:rFonts w:ascii="Times New Roman" w:eastAsia="Times New Roman" w:hAnsi="Times New Roman" w:cs="Times New Roman"/>
          <w:color w:val="000000"/>
          <w:lang w:val="en-GB" w:eastAsia="en-GB"/>
        </w:rPr>
        <w:t>: _________</w:t>
      </w:r>
    </w:p>
    <w:p w:rsidR="002408EE" w:rsidRPr="00EB494A" w:rsidRDefault="002408EE" w:rsidP="002408EE">
      <w:pPr>
        <w:spacing w:line="480" w:lineRule="auto"/>
        <w:rPr>
          <w:rFonts w:ascii="Times New Roman" w:eastAsia="Times New Roman" w:hAnsi="Times New Roman" w:cs="Times New Roman"/>
          <w:lang w:val="en-GB" w:eastAsia="en-GB"/>
        </w:rPr>
      </w:pPr>
      <w:r w:rsidRPr="00EB494A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 </w:t>
      </w:r>
    </w:p>
    <w:p w:rsidR="002408EE" w:rsidRPr="00EB494A" w:rsidRDefault="002408EE" w:rsidP="002408EE">
      <w:pPr>
        <w:spacing w:line="480" w:lineRule="auto"/>
        <w:rPr>
          <w:rFonts w:ascii="Times New Roman" w:eastAsia="Times New Roman" w:hAnsi="Times New Roman" w:cs="Times New Roman"/>
          <w:lang w:val="en-GB" w:eastAsia="en-GB"/>
        </w:rPr>
      </w:pPr>
      <w:r w:rsidRPr="00EB494A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(iv) </w:t>
      </w:r>
      <w:r w:rsidRPr="00EB494A">
        <w:rPr>
          <w:rFonts w:ascii="Times New Roman" w:eastAsia="Times New Roman" w:hAnsi="Times New Roman" w:cs="Times New Roman"/>
          <w:color w:val="000000"/>
          <w:u w:val="single"/>
          <w:lang w:val="en-GB" w:eastAsia="en-GB"/>
        </w:rPr>
        <w:t>Ethnicity</w:t>
      </w:r>
      <w:r w:rsidRPr="00EB494A">
        <w:rPr>
          <w:rFonts w:ascii="Times New Roman" w:eastAsia="Times New Roman" w:hAnsi="Times New Roman" w:cs="Times New Roman"/>
          <w:color w:val="000000"/>
          <w:lang w:val="en-GB" w:eastAsia="en-GB"/>
        </w:rPr>
        <w:t>: Chinese/ Malay/ Indian/ Others:_________ (Please specify)</w:t>
      </w:r>
    </w:p>
    <w:p w:rsidR="002408EE" w:rsidRPr="00EB494A" w:rsidRDefault="002408EE" w:rsidP="002408EE">
      <w:pPr>
        <w:spacing w:line="480" w:lineRule="auto"/>
        <w:rPr>
          <w:rFonts w:ascii="Times New Roman" w:eastAsia="Times New Roman" w:hAnsi="Times New Roman" w:cs="Times New Roman"/>
          <w:lang w:val="en-GB" w:eastAsia="en-GB"/>
        </w:rPr>
      </w:pPr>
      <w:r w:rsidRPr="00EB494A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 </w:t>
      </w:r>
    </w:p>
    <w:p w:rsidR="002408EE" w:rsidRPr="00EB494A" w:rsidRDefault="002408EE" w:rsidP="002408EE">
      <w:pPr>
        <w:spacing w:line="480" w:lineRule="auto"/>
        <w:rPr>
          <w:rFonts w:ascii="Times New Roman" w:eastAsia="Times New Roman" w:hAnsi="Times New Roman" w:cs="Times New Roman"/>
          <w:lang w:val="en-GB" w:eastAsia="en-GB"/>
        </w:rPr>
      </w:pPr>
      <w:r w:rsidRPr="00EB494A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(v) </w:t>
      </w:r>
      <w:r w:rsidRPr="00EB494A">
        <w:rPr>
          <w:rFonts w:ascii="Times New Roman" w:eastAsia="Times New Roman" w:hAnsi="Times New Roman" w:cs="Times New Roman"/>
          <w:color w:val="000000"/>
          <w:u w:val="single"/>
          <w:lang w:val="en-GB" w:eastAsia="en-GB"/>
        </w:rPr>
        <w:t>Number of cycles attended so far</w:t>
      </w:r>
      <w:r w:rsidRPr="00EB494A">
        <w:rPr>
          <w:rFonts w:ascii="Times New Roman" w:eastAsia="Times New Roman" w:hAnsi="Times New Roman" w:cs="Times New Roman"/>
          <w:color w:val="000000"/>
          <w:lang w:val="en-GB" w:eastAsia="en-GB"/>
        </w:rPr>
        <w:t>: 1  /  2  /  3  /  4  /  5  /  6</w:t>
      </w:r>
    </w:p>
    <w:p w:rsidR="002408EE" w:rsidRPr="00EB494A" w:rsidRDefault="002408EE" w:rsidP="002408EE">
      <w:pPr>
        <w:spacing w:line="480" w:lineRule="auto"/>
        <w:rPr>
          <w:rFonts w:ascii="Times New Roman" w:eastAsia="Times New Roman" w:hAnsi="Times New Roman" w:cs="Times New Roman"/>
          <w:lang w:val="en-GB" w:eastAsia="en-GB"/>
        </w:rPr>
      </w:pPr>
      <w:r w:rsidRPr="00EB494A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 </w:t>
      </w:r>
    </w:p>
    <w:p w:rsidR="002408EE" w:rsidRPr="00EB494A" w:rsidRDefault="002408EE" w:rsidP="002408EE">
      <w:pPr>
        <w:spacing w:line="480" w:lineRule="auto"/>
        <w:rPr>
          <w:rFonts w:ascii="Times New Roman" w:eastAsia="Times New Roman" w:hAnsi="Times New Roman" w:cs="Times New Roman"/>
          <w:lang w:val="en-GB" w:eastAsia="en-GB"/>
        </w:rPr>
      </w:pPr>
      <w:r w:rsidRPr="00EB494A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(vi) </w:t>
      </w:r>
      <w:r w:rsidRPr="00EB494A">
        <w:rPr>
          <w:rFonts w:ascii="Times New Roman" w:eastAsia="Times New Roman" w:hAnsi="Times New Roman" w:cs="Times New Roman"/>
          <w:color w:val="000000"/>
          <w:u w:val="single"/>
          <w:lang w:val="en-GB" w:eastAsia="en-GB"/>
        </w:rPr>
        <w:t>Number of CCC Sessions attended (each cycle has 6 sessions):</w:t>
      </w:r>
      <w:r w:rsidRPr="00EB494A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 </w:t>
      </w:r>
      <w:r w:rsidRPr="00EB494A">
        <w:rPr>
          <w:rFonts w:ascii="Times New Roman" w:eastAsia="Times New Roman" w:hAnsi="Times New Roman" w:cs="Times New Roman"/>
          <w:color w:val="000000"/>
          <w:u w:val="single"/>
          <w:lang w:val="en-GB" w:eastAsia="en-GB"/>
        </w:rPr>
        <w:t> </w:t>
      </w:r>
      <w:r w:rsidRPr="00EB494A">
        <w:rPr>
          <w:rFonts w:ascii="Times New Roman" w:eastAsia="Times New Roman" w:hAnsi="Times New Roman" w:cs="Times New Roman"/>
          <w:color w:val="000000"/>
          <w:lang w:val="en-GB" w:eastAsia="en-GB"/>
        </w:rPr>
        <w:t>________ (Please specify Number)</w:t>
      </w:r>
    </w:p>
    <w:p w:rsidR="002408EE" w:rsidRPr="00EB494A" w:rsidRDefault="002408EE" w:rsidP="002408EE">
      <w:pPr>
        <w:spacing w:line="480" w:lineRule="auto"/>
        <w:rPr>
          <w:rFonts w:ascii="Times New Roman" w:eastAsia="Times New Roman" w:hAnsi="Times New Roman" w:cs="Times New Roman"/>
          <w:lang w:val="en-GB" w:eastAsia="en-GB"/>
        </w:rPr>
      </w:pPr>
      <w:r w:rsidRPr="00EB494A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 </w:t>
      </w:r>
    </w:p>
    <w:p w:rsidR="002408EE" w:rsidRPr="00EB494A" w:rsidRDefault="002408EE" w:rsidP="002408EE">
      <w:pPr>
        <w:spacing w:line="480" w:lineRule="auto"/>
        <w:rPr>
          <w:rFonts w:ascii="Times New Roman" w:eastAsia="Times New Roman" w:hAnsi="Times New Roman" w:cs="Times New Roman"/>
          <w:lang w:val="en-GB" w:eastAsia="en-GB"/>
        </w:rPr>
      </w:pPr>
      <w:r w:rsidRPr="00EB494A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(vii) </w:t>
      </w:r>
      <w:r w:rsidRPr="00EB494A">
        <w:rPr>
          <w:rFonts w:ascii="Times New Roman" w:eastAsia="Times New Roman" w:hAnsi="Times New Roman" w:cs="Times New Roman"/>
          <w:color w:val="000000"/>
          <w:u w:val="single"/>
          <w:lang w:val="en-GB" w:eastAsia="en-GB"/>
        </w:rPr>
        <w:t>Current clinic attended</w:t>
      </w:r>
      <w:r w:rsidRPr="00EB494A">
        <w:rPr>
          <w:rFonts w:ascii="Times New Roman" w:eastAsia="Times New Roman" w:hAnsi="Times New Roman" w:cs="Times New Roman"/>
          <w:color w:val="000000"/>
          <w:lang w:val="en-GB" w:eastAsia="en-GB"/>
        </w:rPr>
        <w:t>: Penjuru Clinic / Caring Community Clinic / Both</w:t>
      </w:r>
    </w:p>
    <w:p w:rsidR="002408EE" w:rsidRPr="00EB494A" w:rsidRDefault="002408EE" w:rsidP="002408EE">
      <w:pPr>
        <w:spacing w:line="480" w:lineRule="auto"/>
        <w:rPr>
          <w:rFonts w:ascii="Times New Roman" w:eastAsia="Times New Roman" w:hAnsi="Times New Roman" w:cs="Times New Roman"/>
          <w:lang w:val="en-GB" w:eastAsia="en-GB"/>
        </w:rPr>
      </w:pPr>
      <w:r w:rsidRPr="00EB494A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 </w:t>
      </w:r>
    </w:p>
    <w:p w:rsidR="002408EE" w:rsidRPr="00EB494A" w:rsidRDefault="002408EE" w:rsidP="002408EE">
      <w:pPr>
        <w:spacing w:line="480" w:lineRule="auto"/>
        <w:rPr>
          <w:rFonts w:ascii="Times New Roman" w:eastAsia="Times New Roman" w:hAnsi="Times New Roman" w:cs="Times New Roman"/>
          <w:lang w:val="en-GB" w:eastAsia="en-GB"/>
        </w:rPr>
      </w:pPr>
      <w:r w:rsidRPr="00EB494A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(viii) </w:t>
      </w:r>
      <w:r w:rsidRPr="00EB494A">
        <w:rPr>
          <w:rFonts w:ascii="Times New Roman" w:eastAsia="Times New Roman" w:hAnsi="Times New Roman" w:cs="Times New Roman"/>
          <w:color w:val="000000"/>
          <w:u w:val="single"/>
          <w:lang w:val="en-GB" w:eastAsia="en-GB"/>
        </w:rPr>
        <w:t>My roles in CCC include:</w:t>
      </w:r>
    </w:p>
    <w:p w:rsidR="002408EE" w:rsidRPr="00EB494A" w:rsidRDefault="002408EE" w:rsidP="002408EE">
      <w:pPr>
        <w:spacing w:line="480" w:lineRule="auto"/>
        <w:ind w:left="720" w:hanging="360"/>
        <w:rPr>
          <w:rFonts w:ascii="Times New Roman" w:eastAsia="Times New Roman" w:hAnsi="Times New Roman" w:cs="Times New Roman"/>
          <w:lang w:val="en-GB" w:eastAsia="en-GB"/>
        </w:rPr>
      </w:pPr>
      <w:r w:rsidRPr="00EB494A">
        <w:rPr>
          <w:rFonts w:ascii="Times New Roman" w:eastAsia="Times New Roman" w:hAnsi="Times New Roman" w:cs="Times New Roman"/>
          <w:color w:val="000000"/>
          <w:lang w:val="en-GB" w:eastAsia="en-GB"/>
        </w:rPr>
        <w:t>A.</w:t>
      </w:r>
      <w:r w:rsidRPr="00EB494A">
        <w:rPr>
          <w:rFonts w:ascii="Times New Roman" w:eastAsia="Times New Roman" w:hAnsi="Times New Roman" w:cs="Times New Roman"/>
          <w:color w:val="000000"/>
          <w:lang w:val="en-GB" w:eastAsia="en-GB"/>
        </w:rPr>
        <w:tab/>
        <w:t>Participant: ______ (Specify year)</w:t>
      </w:r>
    </w:p>
    <w:p w:rsidR="002408EE" w:rsidRPr="00EB494A" w:rsidRDefault="002408EE" w:rsidP="002408EE">
      <w:pPr>
        <w:spacing w:line="480" w:lineRule="auto"/>
        <w:ind w:left="720" w:hanging="360"/>
        <w:rPr>
          <w:rFonts w:ascii="Times New Roman" w:eastAsia="Times New Roman" w:hAnsi="Times New Roman" w:cs="Times New Roman"/>
          <w:lang w:val="en-GB" w:eastAsia="en-GB"/>
        </w:rPr>
      </w:pPr>
      <w:r w:rsidRPr="00EB494A">
        <w:rPr>
          <w:rFonts w:ascii="Times New Roman" w:eastAsia="Times New Roman" w:hAnsi="Times New Roman" w:cs="Times New Roman"/>
          <w:color w:val="000000"/>
          <w:lang w:val="en-GB" w:eastAsia="en-GB"/>
        </w:rPr>
        <w:t>B.</w:t>
      </w:r>
      <w:r w:rsidRPr="00EB494A">
        <w:rPr>
          <w:rFonts w:ascii="Times New Roman" w:eastAsia="Times New Roman" w:hAnsi="Times New Roman" w:cs="Times New Roman"/>
          <w:color w:val="000000"/>
          <w:lang w:val="en-GB" w:eastAsia="en-GB"/>
        </w:rPr>
        <w:tab/>
        <w:t>Group Leader: ______ (Specify year)</w:t>
      </w:r>
    </w:p>
    <w:p w:rsidR="002408EE" w:rsidRPr="00EB494A" w:rsidRDefault="002408EE" w:rsidP="002408EE">
      <w:pPr>
        <w:spacing w:line="480" w:lineRule="auto"/>
        <w:ind w:left="720" w:hanging="360"/>
        <w:rPr>
          <w:rFonts w:ascii="Times New Roman" w:eastAsia="Times New Roman" w:hAnsi="Times New Roman" w:cs="Times New Roman"/>
          <w:lang w:val="en-GB" w:eastAsia="en-GB"/>
        </w:rPr>
      </w:pPr>
      <w:r w:rsidRPr="00EB494A">
        <w:rPr>
          <w:rFonts w:ascii="Times New Roman" w:eastAsia="Times New Roman" w:hAnsi="Times New Roman" w:cs="Times New Roman"/>
          <w:color w:val="000000"/>
          <w:lang w:val="en-GB" w:eastAsia="en-GB"/>
        </w:rPr>
        <w:t>C.</w:t>
      </w:r>
      <w:r w:rsidRPr="00EB494A">
        <w:rPr>
          <w:rFonts w:ascii="Times New Roman" w:eastAsia="Times New Roman" w:hAnsi="Times New Roman" w:cs="Times New Roman"/>
          <w:color w:val="000000"/>
          <w:lang w:val="en-GB" w:eastAsia="en-GB"/>
        </w:rPr>
        <w:tab/>
        <w:t>Committee Member: ______ (Specify year)</w:t>
      </w:r>
    </w:p>
    <w:p w:rsidR="002408EE" w:rsidRPr="00EB494A" w:rsidRDefault="002408EE" w:rsidP="002408EE">
      <w:pPr>
        <w:spacing w:line="480" w:lineRule="auto"/>
        <w:rPr>
          <w:rFonts w:ascii="Times New Roman" w:eastAsia="Times New Roman" w:hAnsi="Times New Roman" w:cs="Times New Roman"/>
          <w:lang w:val="en-GB" w:eastAsia="en-GB"/>
        </w:rPr>
      </w:pPr>
      <w:r w:rsidRPr="00EB494A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 </w:t>
      </w:r>
    </w:p>
    <w:p w:rsidR="002408EE" w:rsidRPr="00EB494A" w:rsidRDefault="002408EE" w:rsidP="002408EE">
      <w:pPr>
        <w:spacing w:line="480" w:lineRule="auto"/>
        <w:rPr>
          <w:rFonts w:ascii="Times New Roman" w:eastAsia="Times New Roman" w:hAnsi="Times New Roman" w:cs="Times New Roman"/>
          <w:lang w:val="en-GB" w:eastAsia="en-GB"/>
        </w:rPr>
      </w:pPr>
      <w:r w:rsidRPr="00EB494A">
        <w:rPr>
          <w:rFonts w:ascii="Times New Roman" w:eastAsia="Times New Roman" w:hAnsi="Times New Roman" w:cs="Times New Roman"/>
          <w:color w:val="000000"/>
          <w:lang w:val="en-GB" w:eastAsia="en-GB"/>
        </w:rPr>
        <w:lastRenderedPageBreak/>
        <w:t xml:space="preserve">(ix) </w:t>
      </w:r>
      <w:r w:rsidRPr="00EB494A">
        <w:rPr>
          <w:rFonts w:ascii="Times New Roman" w:eastAsia="Times New Roman" w:hAnsi="Times New Roman" w:cs="Times New Roman"/>
          <w:color w:val="000000"/>
          <w:u w:val="single"/>
          <w:lang w:val="en-GB" w:eastAsia="en-GB"/>
        </w:rPr>
        <w:t>Please read the statements below and grade as:</w:t>
      </w:r>
    </w:p>
    <w:p w:rsidR="002408EE" w:rsidRPr="00EB494A" w:rsidRDefault="002408EE" w:rsidP="002408EE">
      <w:pPr>
        <w:spacing w:line="480" w:lineRule="auto"/>
        <w:ind w:firstLine="720"/>
        <w:rPr>
          <w:rFonts w:ascii="Times New Roman" w:eastAsia="Times New Roman" w:hAnsi="Times New Roman" w:cs="Times New Roman"/>
          <w:lang w:val="en-GB" w:eastAsia="en-GB"/>
        </w:rPr>
      </w:pPr>
      <w:r w:rsidRPr="00EB494A">
        <w:rPr>
          <w:rFonts w:ascii="Times New Roman" w:eastAsia="Times New Roman" w:hAnsi="Times New Roman" w:cs="Times New Roman"/>
          <w:color w:val="000000"/>
          <w:lang w:val="en-GB" w:eastAsia="en-GB"/>
        </w:rPr>
        <w:t>1: Agree</w:t>
      </w:r>
    </w:p>
    <w:p w:rsidR="002408EE" w:rsidRPr="00EB494A" w:rsidRDefault="002408EE" w:rsidP="002408EE">
      <w:pPr>
        <w:spacing w:line="480" w:lineRule="auto"/>
        <w:ind w:firstLine="720"/>
        <w:rPr>
          <w:rFonts w:ascii="Times New Roman" w:eastAsia="Times New Roman" w:hAnsi="Times New Roman" w:cs="Times New Roman"/>
          <w:lang w:val="en-GB" w:eastAsia="en-GB"/>
        </w:rPr>
      </w:pPr>
      <w:r w:rsidRPr="00EB494A">
        <w:rPr>
          <w:rFonts w:ascii="Times New Roman" w:eastAsia="Times New Roman" w:hAnsi="Times New Roman" w:cs="Times New Roman"/>
          <w:color w:val="000000"/>
          <w:lang w:val="en-GB" w:eastAsia="en-GB"/>
        </w:rPr>
        <w:t>2: Unsure but tend to agree</w:t>
      </w:r>
    </w:p>
    <w:p w:rsidR="002408EE" w:rsidRPr="00EB494A" w:rsidRDefault="002408EE" w:rsidP="002408EE">
      <w:pPr>
        <w:spacing w:line="480" w:lineRule="auto"/>
        <w:ind w:firstLine="720"/>
        <w:rPr>
          <w:rFonts w:ascii="Times New Roman" w:eastAsia="Times New Roman" w:hAnsi="Times New Roman" w:cs="Times New Roman"/>
          <w:lang w:val="en-GB" w:eastAsia="en-GB"/>
        </w:rPr>
      </w:pPr>
      <w:r w:rsidRPr="00EB494A">
        <w:rPr>
          <w:rFonts w:ascii="Times New Roman" w:eastAsia="Times New Roman" w:hAnsi="Times New Roman" w:cs="Times New Roman"/>
          <w:color w:val="000000"/>
          <w:lang w:val="en-GB" w:eastAsia="en-GB"/>
        </w:rPr>
        <w:t>3: Unsure but tend to disagree</w:t>
      </w:r>
    </w:p>
    <w:p w:rsidR="002408EE" w:rsidRPr="00EB494A" w:rsidRDefault="002408EE" w:rsidP="002408EE">
      <w:pPr>
        <w:spacing w:line="480" w:lineRule="auto"/>
        <w:ind w:firstLine="720"/>
        <w:rPr>
          <w:rFonts w:ascii="Times New Roman" w:eastAsia="Times New Roman" w:hAnsi="Times New Roman" w:cs="Times New Roman"/>
          <w:lang w:val="en-GB" w:eastAsia="en-GB"/>
        </w:rPr>
      </w:pPr>
      <w:r w:rsidRPr="00EB494A">
        <w:rPr>
          <w:rFonts w:ascii="Times New Roman" w:eastAsia="Times New Roman" w:hAnsi="Times New Roman" w:cs="Times New Roman"/>
          <w:color w:val="000000"/>
          <w:lang w:val="en-GB" w:eastAsia="en-GB"/>
        </w:rPr>
        <w:t>4: Disagree</w:t>
      </w:r>
    </w:p>
    <w:p w:rsidR="002408EE" w:rsidRPr="00EB494A" w:rsidRDefault="002408EE" w:rsidP="002408EE">
      <w:pPr>
        <w:spacing w:line="480" w:lineRule="auto"/>
        <w:ind w:firstLine="720"/>
        <w:rPr>
          <w:rFonts w:ascii="Times New Roman" w:eastAsia="Times New Roman" w:hAnsi="Times New Roman" w:cs="Times New Roman"/>
          <w:lang w:val="en-GB" w:eastAsia="en-GB"/>
        </w:rPr>
      </w:pPr>
      <w:r w:rsidRPr="00EB494A">
        <w:rPr>
          <w:rFonts w:ascii="Times New Roman" w:eastAsia="Times New Roman" w:hAnsi="Times New Roman" w:cs="Times New Roman"/>
          <w:color w:val="000000"/>
          <w:lang w:val="en-GB" w:eastAsia="en-GB"/>
        </w:rPr>
        <w:t>5: Do not understand the statement</w:t>
      </w:r>
    </w:p>
    <w:p w:rsidR="002408EE" w:rsidRPr="00EB494A" w:rsidRDefault="002408EE" w:rsidP="002408EE">
      <w:pPr>
        <w:spacing w:line="480" w:lineRule="auto"/>
        <w:rPr>
          <w:rFonts w:ascii="Times New Roman" w:eastAsia="Times New Roman" w:hAnsi="Times New Roman" w:cs="Times New Roman"/>
          <w:lang w:val="en-GB" w:eastAsia="en-GB"/>
        </w:rPr>
      </w:pPr>
      <w:r w:rsidRPr="00EB494A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 </w:t>
      </w:r>
    </w:p>
    <w:p w:rsidR="002408EE" w:rsidRPr="00EB494A" w:rsidRDefault="002408EE" w:rsidP="002408EE">
      <w:pPr>
        <w:spacing w:line="480" w:lineRule="auto"/>
        <w:rPr>
          <w:rFonts w:ascii="Times New Roman" w:eastAsia="Times New Roman" w:hAnsi="Times New Roman" w:cs="Times New Roman"/>
          <w:lang w:val="en-GB" w:eastAsia="en-GB"/>
        </w:rPr>
      </w:pPr>
      <w:r w:rsidRPr="00EB494A">
        <w:rPr>
          <w:rFonts w:ascii="Times New Roman" w:eastAsia="Times New Roman" w:hAnsi="Times New Roman" w:cs="Times New Roman"/>
          <w:color w:val="000000"/>
          <w:lang w:val="en-GB" w:eastAsia="en-GB"/>
        </w:rPr>
        <w:t>Volunteering in CCC has helped me to: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960"/>
        <w:gridCol w:w="320"/>
        <w:gridCol w:w="320"/>
        <w:gridCol w:w="320"/>
        <w:gridCol w:w="320"/>
        <w:gridCol w:w="320"/>
      </w:tblGrid>
      <w:tr w:rsidR="002408EE" w:rsidRPr="00EB494A" w:rsidTr="00DF44A0">
        <w:trPr>
          <w:trHeight w:val="5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408EE" w:rsidRPr="00EB494A" w:rsidRDefault="002408EE" w:rsidP="00DF44A0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EB494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(1) Feel more responsible for others in the Communit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408EE" w:rsidRPr="00EB494A" w:rsidRDefault="002408EE" w:rsidP="00DF44A0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EB494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408EE" w:rsidRPr="00EB494A" w:rsidRDefault="002408EE" w:rsidP="00DF44A0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EB494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408EE" w:rsidRPr="00EB494A" w:rsidRDefault="002408EE" w:rsidP="00DF44A0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EB494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408EE" w:rsidRPr="00EB494A" w:rsidRDefault="002408EE" w:rsidP="00DF44A0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EB494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408EE" w:rsidRPr="00EB494A" w:rsidRDefault="002408EE" w:rsidP="00DF44A0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EB494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</w:t>
            </w:r>
          </w:p>
        </w:tc>
      </w:tr>
      <w:tr w:rsidR="002408EE" w:rsidRPr="00EB494A" w:rsidTr="00DF44A0">
        <w:trPr>
          <w:trHeight w:val="5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408EE" w:rsidRPr="00EB494A" w:rsidRDefault="002408EE" w:rsidP="00DF44A0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EB494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(2) Think more of other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408EE" w:rsidRPr="00EB494A" w:rsidRDefault="002408EE" w:rsidP="00DF44A0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EB494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408EE" w:rsidRPr="00EB494A" w:rsidRDefault="002408EE" w:rsidP="00DF44A0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EB494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408EE" w:rsidRPr="00EB494A" w:rsidRDefault="002408EE" w:rsidP="00DF44A0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EB494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408EE" w:rsidRPr="00EB494A" w:rsidRDefault="002408EE" w:rsidP="00DF44A0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EB494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408EE" w:rsidRPr="00EB494A" w:rsidRDefault="002408EE" w:rsidP="00DF44A0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EB494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</w:t>
            </w:r>
          </w:p>
        </w:tc>
      </w:tr>
      <w:tr w:rsidR="002408EE" w:rsidRPr="00EB494A" w:rsidTr="00DF44A0">
        <w:trPr>
          <w:trHeight w:val="5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408EE" w:rsidRPr="00EB494A" w:rsidRDefault="002408EE" w:rsidP="00DF44A0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EB494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(3) Think more about the futur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408EE" w:rsidRPr="00EB494A" w:rsidRDefault="002408EE" w:rsidP="00DF44A0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EB494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408EE" w:rsidRPr="00EB494A" w:rsidRDefault="002408EE" w:rsidP="00DF44A0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EB494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408EE" w:rsidRPr="00EB494A" w:rsidRDefault="002408EE" w:rsidP="00DF44A0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EB494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408EE" w:rsidRPr="00EB494A" w:rsidRDefault="002408EE" w:rsidP="00DF44A0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EB494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408EE" w:rsidRPr="00EB494A" w:rsidRDefault="002408EE" w:rsidP="00DF44A0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EB494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</w:t>
            </w:r>
          </w:p>
        </w:tc>
      </w:tr>
      <w:tr w:rsidR="002408EE" w:rsidRPr="00EB494A" w:rsidTr="00DF44A0">
        <w:trPr>
          <w:trHeight w:val="5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408EE" w:rsidRPr="00EB494A" w:rsidRDefault="002408EE" w:rsidP="00DF44A0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EB494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(4) Improve my leadership skill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408EE" w:rsidRPr="00EB494A" w:rsidRDefault="002408EE" w:rsidP="00DF44A0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EB494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408EE" w:rsidRPr="00EB494A" w:rsidRDefault="002408EE" w:rsidP="00DF44A0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EB494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408EE" w:rsidRPr="00EB494A" w:rsidRDefault="002408EE" w:rsidP="00DF44A0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EB494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408EE" w:rsidRPr="00EB494A" w:rsidRDefault="002408EE" w:rsidP="00DF44A0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EB494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408EE" w:rsidRPr="00EB494A" w:rsidRDefault="002408EE" w:rsidP="00DF44A0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EB494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</w:t>
            </w:r>
          </w:p>
        </w:tc>
      </w:tr>
      <w:tr w:rsidR="002408EE" w:rsidRPr="00EB494A" w:rsidTr="00DF44A0">
        <w:trPr>
          <w:trHeight w:val="5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408EE" w:rsidRPr="00EB494A" w:rsidRDefault="002408EE" w:rsidP="00DF44A0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EB494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(5) Participate in community affair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408EE" w:rsidRPr="00EB494A" w:rsidRDefault="002408EE" w:rsidP="00DF44A0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EB494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408EE" w:rsidRPr="00EB494A" w:rsidRDefault="002408EE" w:rsidP="00DF44A0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EB494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408EE" w:rsidRPr="00EB494A" w:rsidRDefault="002408EE" w:rsidP="00DF44A0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EB494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408EE" w:rsidRPr="00EB494A" w:rsidRDefault="002408EE" w:rsidP="00DF44A0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EB494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408EE" w:rsidRPr="00EB494A" w:rsidRDefault="002408EE" w:rsidP="00DF44A0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EB494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</w:t>
            </w:r>
          </w:p>
        </w:tc>
      </w:tr>
      <w:tr w:rsidR="002408EE" w:rsidRPr="00EB494A" w:rsidTr="00DF44A0">
        <w:trPr>
          <w:trHeight w:val="5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408EE" w:rsidRPr="00EB494A" w:rsidRDefault="002408EE" w:rsidP="00DF44A0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EB494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(6) Take more ac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408EE" w:rsidRPr="00EB494A" w:rsidRDefault="002408EE" w:rsidP="00DF44A0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EB494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408EE" w:rsidRPr="00EB494A" w:rsidRDefault="002408EE" w:rsidP="00DF44A0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EB494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408EE" w:rsidRPr="00EB494A" w:rsidRDefault="002408EE" w:rsidP="00DF44A0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EB494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408EE" w:rsidRPr="00EB494A" w:rsidRDefault="002408EE" w:rsidP="00DF44A0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EB494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408EE" w:rsidRPr="00EB494A" w:rsidRDefault="002408EE" w:rsidP="00DF44A0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EB494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</w:t>
            </w:r>
          </w:p>
        </w:tc>
      </w:tr>
      <w:tr w:rsidR="002408EE" w:rsidRPr="00EB494A" w:rsidTr="00DF44A0">
        <w:trPr>
          <w:trHeight w:val="5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408EE" w:rsidRPr="00EB494A" w:rsidRDefault="002408EE" w:rsidP="00DF44A0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EB494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(7) Appreciate teamwork and co-operation among peer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408EE" w:rsidRPr="00EB494A" w:rsidRDefault="002408EE" w:rsidP="00DF44A0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EB494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408EE" w:rsidRPr="00EB494A" w:rsidRDefault="002408EE" w:rsidP="00DF44A0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EB494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408EE" w:rsidRPr="00EB494A" w:rsidRDefault="002408EE" w:rsidP="00DF44A0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EB494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408EE" w:rsidRPr="00EB494A" w:rsidRDefault="002408EE" w:rsidP="00DF44A0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EB494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408EE" w:rsidRPr="00EB494A" w:rsidRDefault="002408EE" w:rsidP="00DF44A0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EB494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</w:t>
            </w:r>
          </w:p>
        </w:tc>
      </w:tr>
      <w:tr w:rsidR="002408EE" w:rsidRPr="00EB494A" w:rsidTr="00DF44A0">
        <w:trPr>
          <w:trHeight w:val="5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408EE" w:rsidRPr="00EB494A" w:rsidRDefault="002408EE" w:rsidP="00DF44A0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EB494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(8) Further develop communication, listening and negotiation skill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408EE" w:rsidRPr="00EB494A" w:rsidRDefault="002408EE" w:rsidP="00DF44A0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EB494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408EE" w:rsidRPr="00EB494A" w:rsidRDefault="002408EE" w:rsidP="00DF44A0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EB494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408EE" w:rsidRPr="00EB494A" w:rsidRDefault="002408EE" w:rsidP="00DF44A0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EB494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408EE" w:rsidRPr="00EB494A" w:rsidRDefault="002408EE" w:rsidP="00DF44A0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EB494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408EE" w:rsidRPr="00EB494A" w:rsidRDefault="002408EE" w:rsidP="00DF44A0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EB494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</w:t>
            </w:r>
          </w:p>
        </w:tc>
      </w:tr>
      <w:tr w:rsidR="002408EE" w:rsidRPr="00EB494A" w:rsidTr="00DF44A0">
        <w:trPr>
          <w:trHeight w:val="5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408EE" w:rsidRPr="00EB494A" w:rsidRDefault="002408EE" w:rsidP="00DF44A0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EB494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(9) Respect different opinion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408EE" w:rsidRPr="00EB494A" w:rsidRDefault="002408EE" w:rsidP="00DF44A0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EB494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408EE" w:rsidRPr="00EB494A" w:rsidRDefault="002408EE" w:rsidP="00DF44A0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EB494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408EE" w:rsidRPr="00EB494A" w:rsidRDefault="002408EE" w:rsidP="00DF44A0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EB494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408EE" w:rsidRPr="00EB494A" w:rsidRDefault="002408EE" w:rsidP="00DF44A0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EB494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408EE" w:rsidRPr="00EB494A" w:rsidRDefault="002408EE" w:rsidP="00DF44A0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EB494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</w:t>
            </w:r>
          </w:p>
        </w:tc>
      </w:tr>
      <w:tr w:rsidR="002408EE" w:rsidRPr="00EB494A" w:rsidTr="00DF44A0">
        <w:trPr>
          <w:trHeight w:val="5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408EE" w:rsidRPr="00EB494A" w:rsidRDefault="002408EE" w:rsidP="00DF44A0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EB494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(10) Feel more responsible for others in the Communit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408EE" w:rsidRPr="00EB494A" w:rsidRDefault="002408EE" w:rsidP="00DF44A0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EB494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408EE" w:rsidRPr="00EB494A" w:rsidRDefault="002408EE" w:rsidP="00DF44A0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EB494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408EE" w:rsidRPr="00EB494A" w:rsidRDefault="002408EE" w:rsidP="00DF44A0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EB494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408EE" w:rsidRPr="00EB494A" w:rsidRDefault="002408EE" w:rsidP="00DF44A0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EB494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408EE" w:rsidRPr="00EB494A" w:rsidRDefault="002408EE" w:rsidP="00DF44A0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EB494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</w:t>
            </w:r>
          </w:p>
        </w:tc>
      </w:tr>
      <w:tr w:rsidR="002408EE" w:rsidRPr="00EB494A" w:rsidTr="00DF44A0">
        <w:trPr>
          <w:trHeight w:val="5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408EE" w:rsidRPr="00EB494A" w:rsidRDefault="002408EE" w:rsidP="00DF44A0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EB494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(11) Be more tolerant of different peopl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408EE" w:rsidRPr="00EB494A" w:rsidRDefault="002408EE" w:rsidP="00DF44A0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EB494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408EE" w:rsidRPr="00EB494A" w:rsidRDefault="002408EE" w:rsidP="00DF44A0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EB494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408EE" w:rsidRPr="00EB494A" w:rsidRDefault="002408EE" w:rsidP="00DF44A0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EB494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408EE" w:rsidRPr="00EB494A" w:rsidRDefault="002408EE" w:rsidP="00DF44A0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EB494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408EE" w:rsidRPr="00EB494A" w:rsidRDefault="002408EE" w:rsidP="00DF44A0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EB494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</w:t>
            </w:r>
          </w:p>
        </w:tc>
      </w:tr>
      <w:tr w:rsidR="002408EE" w:rsidRPr="00EB494A" w:rsidTr="00DF44A0">
        <w:trPr>
          <w:trHeight w:val="5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408EE" w:rsidRPr="00EB494A" w:rsidRDefault="002408EE" w:rsidP="00DF44A0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EB494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lastRenderedPageBreak/>
              <w:t>(12) Compromi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408EE" w:rsidRPr="00EB494A" w:rsidRDefault="002408EE" w:rsidP="00DF44A0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EB494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408EE" w:rsidRPr="00EB494A" w:rsidRDefault="002408EE" w:rsidP="00DF44A0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EB494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408EE" w:rsidRPr="00EB494A" w:rsidRDefault="002408EE" w:rsidP="00DF44A0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EB494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408EE" w:rsidRPr="00EB494A" w:rsidRDefault="002408EE" w:rsidP="00DF44A0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EB494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408EE" w:rsidRPr="00EB494A" w:rsidRDefault="002408EE" w:rsidP="00DF44A0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EB494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</w:t>
            </w:r>
          </w:p>
        </w:tc>
      </w:tr>
      <w:tr w:rsidR="002408EE" w:rsidRPr="00EB494A" w:rsidTr="00DF44A0">
        <w:trPr>
          <w:trHeight w:val="5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408EE" w:rsidRPr="00EB494A" w:rsidRDefault="002408EE" w:rsidP="00DF44A0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EB494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(13) Build confidence &amp; take on new responsibiliti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408EE" w:rsidRPr="00EB494A" w:rsidRDefault="002408EE" w:rsidP="00DF44A0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EB494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408EE" w:rsidRPr="00EB494A" w:rsidRDefault="002408EE" w:rsidP="00DF44A0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EB494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408EE" w:rsidRPr="00EB494A" w:rsidRDefault="002408EE" w:rsidP="00DF44A0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EB494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408EE" w:rsidRPr="00EB494A" w:rsidRDefault="002408EE" w:rsidP="00DF44A0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EB494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408EE" w:rsidRPr="00EB494A" w:rsidRDefault="002408EE" w:rsidP="00DF44A0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EB494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</w:t>
            </w:r>
          </w:p>
        </w:tc>
      </w:tr>
      <w:tr w:rsidR="002408EE" w:rsidRPr="00EB494A" w:rsidTr="00DF44A0">
        <w:trPr>
          <w:trHeight w:val="5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408EE" w:rsidRPr="00EB494A" w:rsidRDefault="002408EE" w:rsidP="00DF44A0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EB494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(14) Think more criticall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408EE" w:rsidRPr="00EB494A" w:rsidRDefault="002408EE" w:rsidP="00DF44A0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EB494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408EE" w:rsidRPr="00EB494A" w:rsidRDefault="002408EE" w:rsidP="00DF44A0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EB494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408EE" w:rsidRPr="00EB494A" w:rsidRDefault="002408EE" w:rsidP="00DF44A0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EB494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408EE" w:rsidRPr="00EB494A" w:rsidRDefault="002408EE" w:rsidP="00DF44A0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EB494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408EE" w:rsidRPr="00EB494A" w:rsidRDefault="002408EE" w:rsidP="00DF44A0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EB494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</w:t>
            </w:r>
          </w:p>
        </w:tc>
      </w:tr>
      <w:tr w:rsidR="002408EE" w:rsidRPr="00EB494A" w:rsidTr="00DF44A0">
        <w:trPr>
          <w:trHeight w:val="5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408EE" w:rsidRPr="00EB494A" w:rsidRDefault="002408EE" w:rsidP="00DF44A0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EB494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(15) Apply what I learnt in medical schoo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408EE" w:rsidRPr="00EB494A" w:rsidRDefault="002408EE" w:rsidP="00DF44A0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EB494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408EE" w:rsidRPr="00EB494A" w:rsidRDefault="002408EE" w:rsidP="00DF44A0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EB494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408EE" w:rsidRPr="00EB494A" w:rsidRDefault="002408EE" w:rsidP="00DF44A0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EB494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408EE" w:rsidRPr="00EB494A" w:rsidRDefault="002408EE" w:rsidP="00DF44A0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EB494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408EE" w:rsidRPr="00EB494A" w:rsidRDefault="002408EE" w:rsidP="00DF44A0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EB494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</w:t>
            </w:r>
          </w:p>
        </w:tc>
      </w:tr>
      <w:tr w:rsidR="002408EE" w:rsidRPr="00EB494A" w:rsidTr="00DF44A0">
        <w:trPr>
          <w:trHeight w:val="5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408EE" w:rsidRPr="00EB494A" w:rsidRDefault="002408EE" w:rsidP="00DF44A0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EB494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(16) Improve my medical knowledg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408EE" w:rsidRPr="00EB494A" w:rsidRDefault="002408EE" w:rsidP="00DF44A0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EB494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408EE" w:rsidRPr="00EB494A" w:rsidRDefault="002408EE" w:rsidP="00DF44A0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EB494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408EE" w:rsidRPr="00EB494A" w:rsidRDefault="002408EE" w:rsidP="00DF44A0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EB494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408EE" w:rsidRPr="00EB494A" w:rsidRDefault="002408EE" w:rsidP="00DF44A0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EB494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408EE" w:rsidRPr="00EB494A" w:rsidRDefault="002408EE" w:rsidP="00DF44A0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EB494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</w:t>
            </w:r>
          </w:p>
        </w:tc>
      </w:tr>
      <w:tr w:rsidR="002408EE" w:rsidRPr="00EB494A" w:rsidTr="00DF44A0">
        <w:trPr>
          <w:trHeight w:val="5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408EE" w:rsidRPr="00EB494A" w:rsidRDefault="002408EE" w:rsidP="00DF44A0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EB494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(17) Improve my clinical diagnostic skill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408EE" w:rsidRPr="00EB494A" w:rsidRDefault="002408EE" w:rsidP="00DF44A0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EB494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408EE" w:rsidRPr="00EB494A" w:rsidRDefault="002408EE" w:rsidP="00DF44A0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EB494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408EE" w:rsidRPr="00EB494A" w:rsidRDefault="002408EE" w:rsidP="00DF44A0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EB494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408EE" w:rsidRPr="00EB494A" w:rsidRDefault="002408EE" w:rsidP="00DF44A0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EB494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408EE" w:rsidRPr="00EB494A" w:rsidRDefault="002408EE" w:rsidP="00DF44A0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EB494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</w:t>
            </w:r>
          </w:p>
        </w:tc>
      </w:tr>
      <w:tr w:rsidR="002408EE" w:rsidRPr="00EB494A" w:rsidTr="00DF44A0">
        <w:trPr>
          <w:trHeight w:val="8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408EE" w:rsidRPr="00EB494A" w:rsidRDefault="002408EE" w:rsidP="00DF44A0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EB494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(18) Better Comprehend the moral and ethical issues in health car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408EE" w:rsidRPr="00EB494A" w:rsidRDefault="002408EE" w:rsidP="00DF44A0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EB494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408EE" w:rsidRPr="00EB494A" w:rsidRDefault="002408EE" w:rsidP="00DF44A0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EB494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408EE" w:rsidRPr="00EB494A" w:rsidRDefault="002408EE" w:rsidP="00DF44A0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EB494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408EE" w:rsidRPr="00EB494A" w:rsidRDefault="002408EE" w:rsidP="00DF44A0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EB494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408EE" w:rsidRPr="00EB494A" w:rsidRDefault="002408EE" w:rsidP="00DF44A0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EB494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</w:t>
            </w:r>
          </w:p>
        </w:tc>
      </w:tr>
      <w:tr w:rsidR="002408EE" w:rsidRPr="00EB494A" w:rsidTr="00DF44A0">
        <w:trPr>
          <w:trHeight w:val="5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408EE" w:rsidRPr="00EB494A" w:rsidRDefault="002408EE" w:rsidP="00DF44A0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EB494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(19) Better Identify social issues and concern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408EE" w:rsidRPr="00EB494A" w:rsidRDefault="002408EE" w:rsidP="00DF44A0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EB494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408EE" w:rsidRPr="00EB494A" w:rsidRDefault="002408EE" w:rsidP="00DF44A0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EB494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408EE" w:rsidRPr="00EB494A" w:rsidRDefault="002408EE" w:rsidP="00DF44A0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EB494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408EE" w:rsidRPr="00EB494A" w:rsidRDefault="002408EE" w:rsidP="00DF44A0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EB494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408EE" w:rsidRPr="00EB494A" w:rsidRDefault="002408EE" w:rsidP="00DF44A0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EB494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</w:t>
            </w:r>
          </w:p>
        </w:tc>
      </w:tr>
      <w:tr w:rsidR="002408EE" w:rsidRPr="00EB494A" w:rsidTr="00DF44A0">
        <w:trPr>
          <w:trHeight w:val="8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408EE" w:rsidRPr="00EB494A" w:rsidRDefault="002408EE" w:rsidP="00DF44A0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EB494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(20) Enhance my understanding of the use of public health measures in resource-poor setting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408EE" w:rsidRPr="00EB494A" w:rsidRDefault="002408EE" w:rsidP="00DF44A0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EB494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408EE" w:rsidRPr="00EB494A" w:rsidRDefault="002408EE" w:rsidP="00DF44A0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EB494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408EE" w:rsidRPr="00EB494A" w:rsidRDefault="002408EE" w:rsidP="00DF44A0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EB494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408EE" w:rsidRPr="00EB494A" w:rsidRDefault="002408EE" w:rsidP="00DF44A0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EB494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408EE" w:rsidRPr="00EB494A" w:rsidRDefault="002408EE" w:rsidP="00DF44A0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EB494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</w:t>
            </w:r>
          </w:p>
        </w:tc>
      </w:tr>
      <w:tr w:rsidR="002408EE" w:rsidRPr="00EB494A" w:rsidTr="00DF44A0">
        <w:trPr>
          <w:trHeight w:val="8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408EE" w:rsidRPr="00EB494A" w:rsidRDefault="002408EE" w:rsidP="00DF44A0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EB494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(21) Appreciate and identify better gaps or deficiencies in the healthcare syste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408EE" w:rsidRPr="00EB494A" w:rsidRDefault="002408EE" w:rsidP="00DF44A0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EB494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408EE" w:rsidRPr="00EB494A" w:rsidRDefault="002408EE" w:rsidP="00DF44A0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EB494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408EE" w:rsidRPr="00EB494A" w:rsidRDefault="002408EE" w:rsidP="00DF44A0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EB494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408EE" w:rsidRPr="00EB494A" w:rsidRDefault="002408EE" w:rsidP="00DF44A0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EB494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408EE" w:rsidRPr="00EB494A" w:rsidRDefault="002408EE" w:rsidP="00DF44A0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EB494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</w:t>
            </w:r>
          </w:p>
        </w:tc>
      </w:tr>
      <w:tr w:rsidR="002408EE" w:rsidRPr="00EB494A" w:rsidTr="00DF44A0">
        <w:trPr>
          <w:trHeight w:val="5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408EE" w:rsidRPr="00EB494A" w:rsidRDefault="002408EE" w:rsidP="00DF44A0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EB494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(22) Better Appreciate my own health, living condi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408EE" w:rsidRPr="00EB494A" w:rsidRDefault="002408EE" w:rsidP="00DF44A0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EB494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408EE" w:rsidRPr="00EB494A" w:rsidRDefault="002408EE" w:rsidP="00DF44A0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EB494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408EE" w:rsidRPr="00EB494A" w:rsidRDefault="002408EE" w:rsidP="00DF44A0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EB494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408EE" w:rsidRPr="00EB494A" w:rsidRDefault="002408EE" w:rsidP="00DF44A0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EB494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408EE" w:rsidRPr="00EB494A" w:rsidRDefault="002408EE" w:rsidP="00DF44A0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EB494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</w:t>
            </w:r>
          </w:p>
        </w:tc>
      </w:tr>
      <w:tr w:rsidR="002408EE" w:rsidRPr="00EB494A" w:rsidTr="00DF44A0">
        <w:trPr>
          <w:trHeight w:val="5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408EE" w:rsidRPr="00EB494A" w:rsidRDefault="002408EE" w:rsidP="00DF44A0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EB494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(23) Increase my confidence in approaching migrant worker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408EE" w:rsidRPr="00EB494A" w:rsidRDefault="002408EE" w:rsidP="00DF44A0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EB494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408EE" w:rsidRPr="00EB494A" w:rsidRDefault="002408EE" w:rsidP="00DF44A0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EB494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408EE" w:rsidRPr="00EB494A" w:rsidRDefault="002408EE" w:rsidP="00DF44A0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EB494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408EE" w:rsidRPr="00EB494A" w:rsidRDefault="002408EE" w:rsidP="00DF44A0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EB494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408EE" w:rsidRPr="00EB494A" w:rsidRDefault="002408EE" w:rsidP="00DF44A0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EB494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</w:t>
            </w:r>
          </w:p>
        </w:tc>
      </w:tr>
      <w:tr w:rsidR="002408EE" w:rsidRPr="00EB494A" w:rsidTr="00DF44A0">
        <w:trPr>
          <w:trHeight w:val="8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408EE" w:rsidRPr="00EB494A" w:rsidRDefault="002408EE" w:rsidP="00DF44A0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EB494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(24) Increase my confidence in talking to people from different social backgrounds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408EE" w:rsidRPr="00EB494A" w:rsidRDefault="002408EE" w:rsidP="00DF44A0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EB494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408EE" w:rsidRPr="00EB494A" w:rsidRDefault="002408EE" w:rsidP="00DF44A0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EB494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408EE" w:rsidRPr="00EB494A" w:rsidRDefault="002408EE" w:rsidP="00DF44A0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EB494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408EE" w:rsidRPr="00EB494A" w:rsidRDefault="002408EE" w:rsidP="00DF44A0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EB494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408EE" w:rsidRPr="00EB494A" w:rsidRDefault="002408EE" w:rsidP="00DF44A0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EB494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</w:t>
            </w:r>
          </w:p>
        </w:tc>
      </w:tr>
      <w:tr w:rsidR="002408EE" w:rsidRPr="00EB494A" w:rsidTr="00DF44A0">
        <w:trPr>
          <w:trHeight w:val="5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408EE" w:rsidRPr="00EB494A" w:rsidRDefault="002408EE" w:rsidP="00DF44A0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EB494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(25) Increase my confidence in teaching my peer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408EE" w:rsidRPr="00EB494A" w:rsidRDefault="002408EE" w:rsidP="00DF44A0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EB494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408EE" w:rsidRPr="00EB494A" w:rsidRDefault="002408EE" w:rsidP="00DF44A0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EB494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408EE" w:rsidRPr="00EB494A" w:rsidRDefault="002408EE" w:rsidP="00DF44A0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EB494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408EE" w:rsidRPr="00EB494A" w:rsidRDefault="002408EE" w:rsidP="00DF44A0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EB494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408EE" w:rsidRPr="00EB494A" w:rsidRDefault="002408EE" w:rsidP="00DF44A0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EB494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</w:t>
            </w:r>
          </w:p>
        </w:tc>
      </w:tr>
      <w:tr w:rsidR="002408EE" w:rsidRPr="00EB494A" w:rsidTr="00DF44A0">
        <w:trPr>
          <w:trHeight w:val="8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408EE" w:rsidRPr="00EB494A" w:rsidRDefault="002408EE" w:rsidP="00DF44A0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EB494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lastRenderedPageBreak/>
              <w:t>(26) Increase my knowledge from what was taught by my peers during CC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408EE" w:rsidRPr="00EB494A" w:rsidRDefault="002408EE" w:rsidP="00DF44A0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EB494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408EE" w:rsidRPr="00EB494A" w:rsidRDefault="002408EE" w:rsidP="00DF44A0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EB494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408EE" w:rsidRPr="00EB494A" w:rsidRDefault="002408EE" w:rsidP="00DF44A0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EB494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408EE" w:rsidRPr="00EB494A" w:rsidRDefault="002408EE" w:rsidP="00DF44A0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EB494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408EE" w:rsidRPr="00EB494A" w:rsidRDefault="002408EE" w:rsidP="00DF44A0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EB494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</w:t>
            </w:r>
          </w:p>
        </w:tc>
      </w:tr>
      <w:tr w:rsidR="002408EE" w:rsidRPr="00EB494A" w:rsidTr="00DF44A0">
        <w:trPr>
          <w:trHeight w:val="11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408EE" w:rsidRPr="00EB494A" w:rsidRDefault="002408EE" w:rsidP="00DF44A0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EB494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(27) I feel my experience in peer to peer teaching at CCC has enabled me to learn more from similar modes of peer-to-peer teaching (outside of CCC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408EE" w:rsidRPr="00EB494A" w:rsidRDefault="002408EE" w:rsidP="00DF44A0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EB494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408EE" w:rsidRPr="00EB494A" w:rsidRDefault="002408EE" w:rsidP="00DF44A0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EB494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408EE" w:rsidRPr="00EB494A" w:rsidRDefault="002408EE" w:rsidP="00DF44A0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EB494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408EE" w:rsidRPr="00EB494A" w:rsidRDefault="002408EE" w:rsidP="00DF44A0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EB494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408EE" w:rsidRPr="00EB494A" w:rsidRDefault="002408EE" w:rsidP="00DF44A0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EB494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</w:t>
            </w:r>
          </w:p>
        </w:tc>
      </w:tr>
      <w:tr w:rsidR="002408EE" w:rsidRPr="00EB494A" w:rsidTr="00DF44A0">
        <w:trPr>
          <w:trHeight w:val="8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408EE" w:rsidRPr="00EB494A" w:rsidRDefault="002408EE" w:rsidP="00DF44A0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EB494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(28) I feel that the Group leaders and seniors have helped me to gain a better understanding of Migrant worker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408EE" w:rsidRPr="00EB494A" w:rsidRDefault="002408EE" w:rsidP="00DF44A0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EB494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408EE" w:rsidRPr="00EB494A" w:rsidRDefault="002408EE" w:rsidP="00DF44A0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EB494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408EE" w:rsidRPr="00EB494A" w:rsidRDefault="002408EE" w:rsidP="00DF44A0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EB494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408EE" w:rsidRPr="00EB494A" w:rsidRDefault="002408EE" w:rsidP="00DF44A0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EB494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408EE" w:rsidRPr="00EB494A" w:rsidRDefault="002408EE" w:rsidP="00DF44A0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EB494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</w:t>
            </w:r>
          </w:p>
        </w:tc>
      </w:tr>
      <w:tr w:rsidR="002408EE" w:rsidRPr="00EB494A" w:rsidTr="00DF44A0">
        <w:trPr>
          <w:trHeight w:val="8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408EE" w:rsidRPr="00EB494A" w:rsidRDefault="002408EE" w:rsidP="00DF44A0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EB494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(29) I feel that my seniors in CCC have benefited my experience in CC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408EE" w:rsidRPr="00EB494A" w:rsidRDefault="002408EE" w:rsidP="00DF44A0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EB494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408EE" w:rsidRPr="00EB494A" w:rsidRDefault="002408EE" w:rsidP="00DF44A0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EB494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408EE" w:rsidRPr="00EB494A" w:rsidRDefault="002408EE" w:rsidP="00DF44A0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EB494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408EE" w:rsidRPr="00EB494A" w:rsidRDefault="002408EE" w:rsidP="00DF44A0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EB494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408EE" w:rsidRPr="00EB494A" w:rsidRDefault="002408EE" w:rsidP="00DF44A0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EB494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</w:t>
            </w:r>
          </w:p>
        </w:tc>
      </w:tr>
      <w:tr w:rsidR="002408EE" w:rsidRPr="00EB494A" w:rsidTr="00DF44A0">
        <w:trPr>
          <w:trHeight w:val="8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408EE" w:rsidRPr="00EB494A" w:rsidRDefault="002408EE" w:rsidP="00DF44A0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EB494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(30) I feel that my seniors in CCC are patient and willing to impart their knowledge to m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408EE" w:rsidRPr="00EB494A" w:rsidRDefault="002408EE" w:rsidP="00DF44A0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EB494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408EE" w:rsidRPr="00EB494A" w:rsidRDefault="002408EE" w:rsidP="00DF44A0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EB494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408EE" w:rsidRPr="00EB494A" w:rsidRDefault="002408EE" w:rsidP="00DF44A0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EB494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408EE" w:rsidRPr="00EB494A" w:rsidRDefault="002408EE" w:rsidP="00DF44A0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EB494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408EE" w:rsidRPr="00EB494A" w:rsidRDefault="002408EE" w:rsidP="00DF44A0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EB494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</w:t>
            </w:r>
          </w:p>
        </w:tc>
      </w:tr>
    </w:tbl>
    <w:p w:rsidR="002408EE" w:rsidRPr="00EB494A" w:rsidRDefault="002408EE" w:rsidP="002408EE">
      <w:pPr>
        <w:spacing w:line="480" w:lineRule="auto"/>
        <w:rPr>
          <w:rFonts w:ascii="Times New Roman" w:eastAsia="Times New Roman" w:hAnsi="Times New Roman" w:cs="Times New Roman"/>
          <w:lang w:val="en-GB" w:eastAsia="en-GB"/>
        </w:rPr>
      </w:pPr>
      <w:r w:rsidRPr="00EB494A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 </w:t>
      </w:r>
    </w:p>
    <w:p w:rsidR="002408EE" w:rsidRPr="00EB494A" w:rsidRDefault="002408EE" w:rsidP="002408EE">
      <w:pPr>
        <w:spacing w:line="480" w:lineRule="auto"/>
        <w:rPr>
          <w:rFonts w:ascii="Times New Roman" w:eastAsia="Times New Roman" w:hAnsi="Times New Roman" w:cs="Times New Roman"/>
          <w:lang w:val="en-GB" w:eastAsia="en-GB"/>
        </w:rPr>
      </w:pPr>
      <w:r w:rsidRPr="00EB494A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 </w:t>
      </w:r>
    </w:p>
    <w:p w:rsidR="002408EE" w:rsidRPr="00EB494A" w:rsidRDefault="002408EE" w:rsidP="002408EE">
      <w:pPr>
        <w:spacing w:line="480" w:lineRule="auto"/>
        <w:rPr>
          <w:rFonts w:ascii="Times New Roman" w:eastAsia="Times New Roman" w:hAnsi="Times New Roman" w:cs="Times New Roman"/>
          <w:lang w:val="en-GB" w:eastAsia="en-GB"/>
        </w:rPr>
      </w:pPr>
      <w:r w:rsidRPr="00EB494A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(vi) </w:t>
      </w:r>
      <w:r w:rsidRPr="00EB494A">
        <w:rPr>
          <w:rFonts w:ascii="Times New Roman" w:eastAsia="Times New Roman" w:hAnsi="Times New Roman" w:cs="Times New Roman"/>
          <w:color w:val="000000"/>
          <w:u w:val="single"/>
          <w:lang w:val="en-GB" w:eastAsia="en-GB"/>
        </w:rPr>
        <w:t>Other Comments (Please cite specific examples):</w:t>
      </w:r>
    </w:p>
    <w:p w:rsidR="002408EE" w:rsidRPr="00EB494A" w:rsidRDefault="002408EE" w:rsidP="002408EE">
      <w:pPr>
        <w:spacing w:line="480" w:lineRule="auto"/>
        <w:rPr>
          <w:rFonts w:ascii="Times New Roman" w:eastAsia="Times New Roman" w:hAnsi="Times New Roman" w:cs="Times New Roman"/>
          <w:lang w:val="en-GB" w:eastAsia="en-GB"/>
        </w:rPr>
      </w:pPr>
      <w:r w:rsidRPr="00EB494A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 </w:t>
      </w:r>
    </w:p>
    <w:p w:rsidR="002408EE" w:rsidRPr="00EB494A" w:rsidRDefault="002408EE" w:rsidP="002408EE">
      <w:pPr>
        <w:spacing w:line="480" w:lineRule="auto"/>
        <w:rPr>
          <w:rFonts w:ascii="Times New Roman" w:eastAsia="Times New Roman" w:hAnsi="Times New Roman" w:cs="Times New Roman"/>
          <w:lang w:val="en-GB" w:eastAsia="en-GB"/>
        </w:rPr>
      </w:pPr>
      <w:r w:rsidRPr="00EB494A">
        <w:rPr>
          <w:rFonts w:ascii="Times New Roman" w:eastAsia="Times New Roman" w:hAnsi="Times New Roman" w:cs="Times New Roman"/>
          <w:color w:val="000000"/>
          <w:lang w:val="en-GB" w:eastAsia="en-GB"/>
        </w:rPr>
        <w:t>___________________________________________________________________</w:t>
      </w:r>
      <w:r w:rsidRPr="00EB494A">
        <w:rPr>
          <w:rFonts w:ascii="Times New Roman" w:eastAsia="Times New Roman" w:hAnsi="Times New Roman" w:cs="Times New Roman"/>
          <w:color w:val="000000"/>
          <w:lang w:val="en-GB" w:eastAsia="en-GB"/>
        </w:rPr>
        <w:br/>
      </w:r>
    </w:p>
    <w:p w:rsidR="002408EE" w:rsidRPr="00EB494A" w:rsidRDefault="002408EE" w:rsidP="002408EE">
      <w:pPr>
        <w:spacing w:line="480" w:lineRule="auto"/>
        <w:rPr>
          <w:rFonts w:ascii="Times New Roman" w:eastAsia="Times New Roman" w:hAnsi="Times New Roman" w:cs="Times New Roman"/>
          <w:color w:val="000000"/>
          <w:lang w:val="en-GB" w:eastAsia="en-GB"/>
        </w:rPr>
      </w:pPr>
      <w:r w:rsidRPr="00EB494A">
        <w:rPr>
          <w:rFonts w:ascii="Times New Roman" w:eastAsia="Times New Roman" w:hAnsi="Times New Roman" w:cs="Times New Roman"/>
          <w:color w:val="000000"/>
          <w:lang w:val="en-GB" w:eastAsia="en-GB"/>
        </w:rPr>
        <w:t>___________________________________________________________________</w:t>
      </w:r>
    </w:p>
    <w:p w:rsidR="002408EE" w:rsidRPr="00EB494A" w:rsidRDefault="002408EE" w:rsidP="002408EE">
      <w:pPr>
        <w:spacing w:line="480" w:lineRule="auto"/>
        <w:rPr>
          <w:rFonts w:ascii="Times New Roman" w:eastAsia="Times New Roman" w:hAnsi="Times New Roman" w:cs="Times New Roman"/>
          <w:lang w:val="en-GB" w:eastAsia="en-GB"/>
        </w:rPr>
      </w:pPr>
    </w:p>
    <w:p w:rsidR="002408EE" w:rsidRPr="00EB494A" w:rsidRDefault="002408EE" w:rsidP="002408EE">
      <w:pPr>
        <w:spacing w:line="480" w:lineRule="auto"/>
        <w:rPr>
          <w:rFonts w:ascii="Times New Roman" w:eastAsia="Times New Roman" w:hAnsi="Times New Roman" w:cs="Times New Roman"/>
          <w:lang w:val="en-GB" w:eastAsia="en-GB"/>
        </w:rPr>
      </w:pPr>
      <w:r w:rsidRPr="00EB494A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 </w:t>
      </w:r>
    </w:p>
    <w:p w:rsidR="002408EE" w:rsidRPr="00EB494A" w:rsidRDefault="002408EE" w:rsidP="002408EE">
      <w:pPr>
        <w:spacing w:line="480" w:lineRule="auto"/>
        <w:rPr>
          <w:rFonts w:ascii="Times New Roman" w:eastAsia="Times New Roman" w:hAnsi="Times New Roman" w:cs="Times New Roman"/>
          <w:lang w:val="en-GB" w:eastAsia="en-GB"/>
        </w:rPr>
      </w:pPr>
      <w:r w:rsidRPr="00EB494A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(vii) </w:t>
      </w:r>
      <w:r w:rsidRPr="00EB494A">
        <w:rPr>
          <w:rFonts w:ascii="Times New Roman" w:eastAsia="Times New Roman" w:hAnsi="Times New Roman" w:cs="Times New Roman"/>
          <w:color w:val="000000"/>
          <w:u w:val="single"/>
          <w:lang w:val="en-GB" w:eastAsia="en-GB"/>
        </w:rPr>
        <w:t>Are you involved in other ad hoc/long term volunteering activities (Please list):</w:t>
      </w:r>
    </w:p>
    <w:p w:rsidR="002408EE" w:rsidRDefault="002408EE"/>
    <w:sectPr w:rsidR="002408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2408EE"/>
    <w:rsid w:val="001D5419"/>
    <w:rsid w:val="002408EE"/>
    <w:rsid w:val="00B827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08EE"/>
    <w:pPr>
      <w:spacing w:after="0" w:line="240" w:lineRule="auto"/>
    </w:pPr>
    <w:rPr>
      <w:rFonts w:eastAsiaTheme="minorEastAsia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408EE"/>
    <w:pPr>
      <w:keepNext/>
      <w:keepLines/>
      <w:spacing w:before="40"/>
      <w:outlineLvl w:val="1"/>
    </w:pPr>
    <w:rPr>
      <w:rFonts w:ascii="Arial" w:eastAsiaTheme="majorEastAsia" w:hAnsi="Arial" w:cstheme="majorBidi"/>
      <w:color w:val="000000" w:themeColor="text1"/>
      <w:sz w:val="20"/>
      <w:szCs w:val="26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408EE"/>
    <w:rPr>
      <w:rFonts w:ascii="Arial" w:eastAsiaTheme="majorEastAsia" w:hAnsi="Arial" w:cstheme="majorBidi"/>
      <w:color w:val="000000" w:themeColor="text1"/>
      <w:sz w:val="20"/>
      <w:szCs w:val="26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278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2782"/>
    <w:rPr>
      <w:rFonts w:ascii="Tahoma" w:eastAsiaTheme="minorEastAsi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08EE"/>
    <w:pPr>
      <w:spacing w:after="0" w:line="240" w:lineRule="auto"/>
    </w:pPr>
    <w:rPr>
      <w:rFonts w:eastAsiaTheme="minorEastAsia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408EE"/>
    <w:pPr>
      <w:keepNext/>
      <w:keepLines/>
      <w:spacing w:before="40"/>
      <w:outlineLvl w:val="1"/>
    </w:pPr>
    <w:rPr>
      <w:rFonts w:ascii="Arial" w:eastAsiaTheme="majorEastAsia" w:hAnsi="Arial" w:cstheme="majorBidi"/>
      <w:color w:val="000000" w:themeColor="text1"/>
      <w:sz w:val="20"/>
      <w:szCs w:val="26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408EE"/>
    <w:rPr>
      <w:rFonts w:ascii="Arial" w:eastAsiaTheme="majorEastAsia" w:hAnsi="Arial" w:cstheme="majorBidi"/>
      <w:color w:val="000000" w:themeColor="text1"/>
      <w:sz w:val="20"/>
      <w:szCs w:val="26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278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2782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06</Words>
  <Characters>2579</Characters>
  <Application>Microsoft Office Word</Application>
  <DocSecurity>0</DocSecurity>
  <Lines>234</Lines>
  <Paragraphs>2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DAGOY</dc:creator>
  <cp:lastModifiedBy>RDAGOY</cp:lastModifiedBy>
  <cp:revision>2</cp:revision>
  <dcterms:created xsi:type="dcterms:W3CDTF">2019-08-02T05:32:00Z</dcterms:created>
  <dcterms:modified xsi:type="dcterms:W3CDTF">2019-08-02T05:43:00Z</dcterms:modified>
</cp:coreProperties>
</file>